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B0A66AB" w:rsidR="00392B78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911918E" w:rsidR="00392B78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F83F7C3" w14:textId="77777777" w:rsidR="00392B78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4C4EFC6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2F4331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A31747C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64E900B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3E0C04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3C8A5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7214B6B6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1FB24A8C" w:rsidR="008B6C2F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0D939701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5E29C07" w:rsidR="00392B78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5A59E557" w14:textId="360C382C" w:rsidR="00392B78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9176D">
              <w:rPr>
                <w:rFonts w:ascii="Arial" w:hAnsi="Arial" w:cs="Arial"/>
                <w:color w:val="000000" w:themeColor="text1"/>
              </w:rPr>
              <w:t>3-4</w:t>
            </w:r>
          </w:p>
          <w:p w14:paraId="45C01CE9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621FC78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0DF8208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98C18E3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EA3AE35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85EF6C1" w14:textId="19ADA7D4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9176D">
              <w:rPr>
                <w:rFonts w:ascii="Arial" w:hAnsi="Arial" w:cs="Arial"/>
                <w:color w:val="000000" w:themeColor="text1"/>
              </w:rPr>
              <w:t>3-4</w:t>
            </w:r>
          </w:p>
          <w:p w14:paraId="032E0BCF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887C517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BA0C260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9B88693" w14:textId="7F1D14A3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9176D">
              <w:rPr>
                <w:rFonts w:ascii="Arial" w:hAnsi="Arial" w:cs="Arial"/>
                <w:color w:val="000000" w:themeColor="text1"/>
              </w:rPr>
              <w:t>3-4</w:t>
            </w:r>
          </w:p>
          <w:p w14:paraId="270F716C" w14:textId="77777777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D9049B6" w14:textId="4F5B5D74" w:rsidR="008B6C2F" w:rsidRPr="0079176D" w:rsidRDefault="008B6C2F" w:rsidP="007917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9176D"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5E2D193C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744D507" w:rsidR="00392B78" w:rsidRPr="00F1317C" w:rsidRDefault="008B6C2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0DD3C6C1" w:rsidR="00392B78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46AD2C68" w14:textId="77777777" w:rsidR="00392B78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  <w:p w14:paraId="7C8D7AD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1C96797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  <w:p w14:paraId="069806B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47564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8C6B96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AC3F17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DD2747C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  <w:p w14:paraId="5DCB6481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5EDB9030" w:rsidR="008B6C2F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B9027A1" w14:textId="77777777" w:rsidR="00392B78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544D085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456B3D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2FCC2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B757C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AF007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0B20EF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16C00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3-4</w:t>
            </w:r>
          </w:p>
          <w:p w14:paraId="5BD2BA7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4952B5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F6C8E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8686B6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EAB575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5400BF6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17E0F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1F373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6FEA5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2B7E22E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0D2E0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1AC0BBB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4AAD1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BDF595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7366D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3C8F0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E4812B4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A441190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00629CC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2635F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5F04AE35" w:rsidR="008B6C2F" w:rsidRPr="00F1317C" w:rsidRDefault="008B6C2F" w:rsidP="008B6C2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519C13F9" w14:textId="77777777" w:rsidR="00392B78" w:rsidRDefault="00392B7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BB726CC" w14:textId="77777777" w:rsidR="008B6C2F" w:rsidRDefault="008B6C2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C585D2A" w14:textId="77777777" w:rsidR="008B6C2F" w:rsidRDefault="008B6C2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A78BC3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04D9BE6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06A849B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6E0C9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5E503D8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5999BD9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40FC8EA7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F966B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E5A631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2254C0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5AF0F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13DB7666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559D6C8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91AB8B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6EDB1F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F325F48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  <w:p w14:paraId="1A7E1397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1C257CD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AF4C68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99B5C7" w14:textId="5CD9161E" w:rsidR="008B6C2F" w:rsidRPr="00F1317C" w:rsidRDefault="008B6C2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2B131237" w14:textId="77777777" w:rsidR="00392B78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15AE990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6327617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E93F8D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37CCFA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66DD685D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F9A3AE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0939A1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F4B325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4D165253" w14:textId="7777777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612273" w14:textId="1D679A47" w:rsidR="008B6C2F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4E2D47C1" w14:textId="65738FFC" w:rsidR="008B6C2F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24899498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0602CA91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38C83A" w14:textId="3421D7B8" w:rsidR="008B6C2F" w:rsidRPr="00F1317C" w:rsidRDefault="008B6C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28734229" w:rsidR="00392B78" w:rsidRPr="00F1317C" w:rsidRDefault="000C56E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06B8C0BD" w:rsidR="00392B78" w:rsidRPr="00F1317C" w:rsidRDefault="007917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56EA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79176D"/>
    <w:rsid w:val="008616E2"/>
    <w:rsid w:val="008B6C2F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3</Words>
  <Characters>6126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...</cp:lastModifiedBy>
  <cp:revision>3</cp:revision>
  <dcterms:created xsi:type="dcterms:W3CDTF">2019-10-27T07:04:00Z</dcterms:created>
  <dcterms:modified xsi:type="dcterms:W3CDTF">2019-10-27T19:52:00Z</dcterms:modified>
</cp:coreProperties>
</file>